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3D150" w14:textId="77777777" w:rsidR="00A643AE" w:rsidRPr="00944C7B" w:rsidRDefault="00A643AE" w:rsidP="009A4BCB">
      <w:pPr>
        <w:spacing w:before="80" w:after="4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44C7B">
        <w:rPr>
          <w:rFonts w:asciiTheme="majorBidi" w:hAnsiTheme="majorBidi" w:cstheme="majorBidi"/>
          <w:b/>
          <w:bCs/>
          <w:sz w:val="20"/>
          <w:szCs w:val="20"/>
        </w:rPr>
        <w:t>Supplementary Table (S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 xml:space="preserve">): The </w:t>
      </w:r>
      <w:proofErr w:type="spellStart"/>
      <w:r w:rsidRPr="00944C7B">
        <w:rPr>
          <w:rFonts w:asciiTheme="majorBidi" w:hAnsiTheme="majorBidi" w:cstheme="majorBidi"/>
          <w:b/>
          <w:bCs/>
          <w:sz w:val="20"/>
          <w:szCs w:val="20"/>
        </w:rPr>
        <w:t>Clinico</w:t>
      </w:r>
      <w:proofErr w:type="spellEnd"/>
      <w:r w:rsidRPr="00944C7B">
        <w:rPr>
          <w:rFonts w:asciiTheme="majorBidi" w:hAnsiTheme="majorBidi" w:cstheme="majorBidi"/>
          <w:b/>
          <w:bCs/>
          <w:sz w:val="20"/>
          <w:szCs w:val="20"/>
        </w:rPr>
        <w:t>-pathological characteristics of the studied DLBCL patients.</w:t>
      </w:r>
    </w:p>
    <w:p w14:paraId="5BC397DC" w14:textId="2E01D3F5" w:rsidR="00A643AE" w:rsidRDefault="00A643AE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66"/>
        <w:gridCol w:w="2268"/>
        <w:gridCol w:w="1530"/>
        <w:gridCol w:w="1980"/>
      </w:tblGrid>
      <w:tr w:rsidR="00A643AE" w:rsidRPr="0045498D" w14:paraId="3AFB82A3" w14:textId="77777777" w:rsidTr="00CF408F">
        <w:trPr>
          <w:trHeight w:val="20"/>
          <w:jc w:val="center"/>
        </w:trPr>
        <w:tc>
          <w:tcPr>
            <w:tcW w:w="4734" w:type="dxa"/>
            <w:gridSpan w:val="2"/>
          </w:tcPr>
          <w:p w14:paraId="79A5CA21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530" w:type="dxa"/>
          </w:tcPr>
          <w:p w14:paraId="684853D0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980" w:type="dxa"/>
          </w:tcPr>
          <w:p w14:paraId="39C44E45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</w:t>
            </w:r>
          </w:p>
        </w:tc>
      </w:tr>
      <w:tr w:rsidR="00A643AE" w:rsidRPr="0045498D" w14:paraId="2A3833FE" w14:textId="77777777" w:rsidTr="00CF408F">
        <w:trPr>
          <w:trHeight w:val="20"/>
          <w:jc w:val="center"/>
        </w:trPr>
        <w:tc>
          <w:tcPr>
            <w:tcW w:w="2466" w:type="dxa"/>
          </w:tcPr>
          <w:p w14:paraId="5DCF6B53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Age</w:t>
            </w:r>
          </w:p>
        </w:tc>
        <w:tc>
          <w:tcPr>
            <w:tcW w:w="2268" w:type="dxa"/>
          </w:tcPr>
          <w:p w14:paraId="79552D42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1.5 (20.0 – 80.0)</w:t>
            </w:r>
          </w:p>
        </w:tc>
        <w:tc>
          <w:tcPr>
            <w:tcW w:w="1530" w:type="dxa"/>
          </w:tcPr>
          <w:p w14:paraId="53B64293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980" w:type="dxa"/>
          </w:tcPr>
          <w:p w14:paraId="1224D626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A643AE" w:rsidRPr="0045498D" w14:paraId="0141C6CD" w14:textId="77777777" w:rsidTr="00CF408F">
        <w:trPr>
          <w:trHeight w:val="20"/>
          <w:jc w:val="center"/>
        </w:trPr>
        <w:tc>
          <w:tcPr>
            <w:tcW w:w="2466" w:type="dxa"/>
            <w:vMerge w:val="restart"/>
          </w:tcPr>
          <w:p w14:paraId="492F55FD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268" w:type="dxa"/>
          </w:tcPr>
          <w:p w14:paraId="3802A606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530" w:type="dxa"/>
          </w:tcPr>
          <w:p w14:paraId="58A80939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980" w:type="dxa"/>
          </w:tcPr>
          <w:p w14:paraId="4176AFC4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7%</w:t>
            </w:r>
          </w:p>
        </w:tc>
      </w:tr>
      <w:tr w:rsidR="00A643AE" w:rsidRPr="0045498D" w14:paraId="6FB6ED02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53745CB8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15EC2B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530" w:type="dxa"/>
          </w:tcPr>
          <w:p w14:paraId="0E11ED17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980" w:type="dxa"/>
          </w:tcPr>
          <w:p w14:paraId="60C1390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3 %</w:t>
            </w:r>
          </w:p>
        </w:tc>
      </w:tr>
      <w:tr w:rsidR="00A643AE" w:rsidRPr="0045498D" w14:paraId="7D302EE4" w14:textId="77777777" w:rsidTr="00CF408F">
        <w:trPr>
          <w:trHeight w:val="20"/>
          <w:jc w:val="center"/>
        </w:trPr>
        <w:tc>
          <w:tcPr>
            <w:tcW w:w="2466" w:type="dxa"/>
            <w:vMerge w:val="restart"/>
          </w:tcPr>
          <w:p w14:paraId="57AF4988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stage</w:t>
            </w:r>
          </w:p>
        </w:tc>
        <w:tc>
          <w:tcPr>
            <w:tcW w:w="2268" w:type="dxa"/>
          </w:tcPr>
          <w:p w14:paraId="7AA4BE25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530" w:type="dxa"/>
          </w:tcPr>
          <w:p w14:paraId="1D1F862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5D6B6C8C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.5 %</w:t>
            </w:r>
          </w:p>
        </w:tc>
      </w:tr>
      <w:tr w:rsidR="00A643AE" w:rsidRPr="0045498D" w14:paraId="58108237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3C83E095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2A4B826E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1530" w:type="dxa"/>
          </w:tcPr>
          <w:p w14:paraId="2DD788A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14:paraId="40A3696E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 %</w:t>
            </w:r>
          </w:p>
        </w:tc>
      </w:tr>
      <w:tr w:rsidR="00A643AE" w:rsidRPr="0045498D" w14:paraId="02AE1088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0C606F58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9C4401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1530" w:type="dxa"/>
          </w:tcPr>
          <w:p w14:paraId="07E9CDA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980" w:type="dxa"/>
          </w:tcPr>
          <w:p w14:paraId="2F845498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5%</w:t>
            </w:r>
          </w:p>
        </w:tc>
      </w:tr>
      <w:tr w:rsidR="00A643AE" w:rsidRPr="0045498D" w14:paraId="7BFD87D4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6ABCE58E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BF629C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1530" w:type="dxa"/>
          </w:tcPr>
          <w:p w14:paraId="2836EC57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980" w:type="dxa"/>
          </w:tcPr>
          <w:p w14:paraId="5E158E36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</w:tr>
      <w:tr w:rsidR="00A643AE" w:rsidRPr="0045498D" w14:paraId="0A5DE70F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4850C487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905A44" w14:textId="5CB47619" w:rsidR="00A643AE" w:rsidRPr="0045498D" w:rsidRDefault="00AB75BA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243B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05E3B9C6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0C5A96F5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.5%</w:t>
            </w:r>
          </w:p>
        </w:tc>
      </w:tr>
      <w:tr w:rsidR="00A643AE" w:rsidRPr="0045498D" w14:paraId="4C0C6B86" w14:textId="77777777" w:rsidTr="00CF408F">
        <w:trPr>
          <w:trHeight w:val="20"/>
          <w:jc w:val="center"/>
        </w:trPr>
        <w:tc>
          <w:tcPr>
            <w:tcW w:w="2466" w:type="dxa"/>
            <w:vMerge w:val="restart"/>
          </w:tcPr>
          <w:p w14:paraId="4F75EAD0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lenomegaly</w:t>
            </w:r>
          </w:p>
        </w:tc>
        <w:tc>
          <w:tcPr>
            <w:tcW w:w="2268" w:type="dxa"/>
          </w:tcPr>
          <w:p w14:paraId="79BE0886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0A59EA27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980" w:type="dxa"/>
          </w:tcPr>
          <w:p w14:paraId="36789C2E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0 %</w:t>
            </w:r>
          </w:p>
        </w:tc>
      </w:tr>
      <w:tr w:rsidR="00A643AE" w:rsidRPr="0045498D" w14:paraId="49218B53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1385D337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04AF2A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1EC08AFE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980" w:type="dxa"/>
          </w:tcPr>
          <w:p w14:paraId="5BA0F69B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.5 %</w:t>
            </w:r>
          </w:p>
        </w:tc>
      </w:tr>
      <w:tr w:rsidR="00A643AE" w:rsidRPr="0045498D" w14:paraId="63325ABF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26EAC206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2235FA" w14:textId="6D6BBFE0" w:rsidR="00A643AE" w:rsidRPr="00AB75BA" w:rsidRDefault="00AB75BA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4B243B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167D6A7A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646A75B4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.5%</w:t>
            </w:r>
          </w:p>
        </w:tc>
      </w:tr>
      <w:tr w:rsidR="00A643AE" w:rsidRPr="0045498D" w14:paraId="7EAA007C" w14:textId="77777777" w:rsidTr="00AB75BA">
        <w:trPr>
          <w:trHeight w:val="70"/>
          <w:jc w:val="center"/>
        </w:trPr>
        <w:tc>
          <w:tcPr>
            <w:tcW w:w="2466" w:type="dxa"/>
            <w:vMerge w:val="restart"/>
          </w:tcPr>
          <w:p w14:paraId="1DD041DB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 M infiltration</w:t>
            </w:r>
          </w:p>
        </w:tc>
        <w:tc>
          <w:tcPr>
            <w:tcW w:w="2268" w:type="dxa"/>
          </w:tcPr>
          <w:p w14:paraId="597B3AA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67873A64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980" w:type="dxa"/>
          </w:tcPr>
          <w:p w14:paraId="49D800F8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5 %</w:t>
            </w:r>
          </w:p>
        </w:tc>
      </w:tr>
      <w:tr w:rsidR="00A643AE" w:rsidRPr="0045498D" w14:paraId="54B717A5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5AE17F72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E30F8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7CD89DF0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980" w:type="dxa"/>
          </w:tcPr>
          <w:p w14:paraId="1D2FFAD9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5%</w:t>
            </w:r>
          </w:p>
        </w:tc>
      </w:tr>
      <w:tr w:rsidR="00A643AE" w:rsidRPr="0045498D" w14:paraId="1E2F0991" w14:textId="77777777" w:rsidTr="00CF408F">
        <w:trPr>
          <w:trHeight w:val="20"/>
          <w:jc w:val="center"/>
        </w:trPr>
        <w:tc>
          <w:tcPr>
            <w:tcW w:w="2466" w:type="dxa"/>
            <w:vMerge w:val="restart"/>
          </w:tcPr>
          <w:p w14:paraId="0F12F35B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iculin</w:t>
            </w:r>
          </w:p>
        </w:tc>
        <w:tc>
          <w:tcPr>
            <w:tcW w:w="2268" w:type="dxa"/>
          </w:tcPr>
          <w:p w14:paraId="650E9870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530" w:type="dxa"/>
          </w:tcPr>
          <w:p w14:paraId="7BFAEB3B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980" w:type="dxa"/>
          </w:tcPr>
          <w:p w14:paraId="641F41E0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0 %</w:t>
            </w:r>
          </w:p>
        </w:tc>
      </w:tr>
      <w:tr w:rsidR="00A643AE" w:rsidRPr="0045498D" w14:paraId="7C81A83C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0D8EB554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CF0D17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530" w:type="dxa"/>
          </w:tcPr>
          <w:p w14:paraId="40360053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980" w:type="dxa"/>
          </w:tcPr>
          <w:p w14:paraId="72B7493D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7.5%</w:t>
            </w:r>
          </w:p>
        </w:tc>
      </w:tr>
      <w:tr w:rsidR="00A643AE" w:rsidRPr="0045498D" w14:paraId="594A70B5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15200866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EEFB9D" w14:textId="21F83D63" w:rsidR="00A643AE" w:rsidRPr="00AB75BA" w:rsidRDefault="00AB75BA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4B243B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53375F3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980" w:type="dxa"/>
          </w:tcPr>
          <w:p w14:paraId="0E4DC9FC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2.5%</w:t>
            </w:r>
          </w:p>
        </w:tc>
      </w:tr>
      <w:tr w:rsidR="00A643AE" w:rsidRPr="0045498D" w14:paraId="5827B7B0" w14:textId="77777777" w:rsidTr="00CF408F">
        <w:trPr>
          <w:trHeight w:val="20"/>
          <w:jc w:val="center"/>
        </w:trPr>
        <w:tc>
          <w:tcPr>
            <w:tcW w:w="2466" w:type="dxa"/>
            <w:vMerge w:val="restart"/>
          </w:tcPr>
          <w:p w14:paraId="17D2B762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 symptoms </w:t>
            </w:r>
          </w:p>
        </w:tc>
        <w:tc>
          <w:tcPr>
            <w:tcW w:w="2268" w:type="dxa"/>
          </w:tcPr>
          <w:p w14:paraId="09D1E619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530" w:type="dxa"/>
          </w:tcPr>
          <w:p w14:paraId="54750919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980" w:type="dxa"/>
          </w:tcPr>
          <w:p w14:paraId="28EAF0E1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2.5 %</w:t>
            </w:r>
          </w:p>
        </w:tc>
      </w:tr>
      <w:tr w:rsidR="00A643AE" w:rsidRPr="0045498D" w14:paraId="7E305B5E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06BEAD83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133482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530" w:type="dxa"/>
          </w:tcPr>
          <w:p w14:paraId="67D248B9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980" w:type="dxa"/>
          </w:tcPr>
          <w:p w14:paraId="093CD7D2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5 %</w:t>
            </w:r>
          </w:p>
        </w:tc>
      </w:tr>
      <w:tr w:rsidR="00A643AE" w:rsidRPr="0045498D" w14:paraId="4A6397EE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202E1B50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23DA90C6" w14:textId="7787214F" w:rsidR="00A643AE" w:rsidRPr="0045498D" w:rsidRDefault="00AB75BA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243B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12F0C510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39C4B514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.5%</w:t>
            </w:r>
          </w:p>
        </w:tc>
      </w:tr>
      <w:tr w:rsidR="00A643AE" w:rsidRPr="0045498D" w14:paraId="4681DFB7" w14:textId="77777777" w:rsidTr="00CF408F">
        <w:trPr>
          <w:trHeight w:val="20"/>
          <w:jc w:val="center"/>
        </w:trPr>
        <w:tc>
          <w:tcPr>
            <w:tcW w:w="2466" w:type="dxa"/>
          </w:tcPr>
          <w:p w14:paraId="69C8733B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LDH</w:t>
            </w:r>
          </w:p>
        </w:tc>
        <w:tc>
          <w:tcPr>
            <w:tcW w:w="2268" w:type="dxa"/>
          </w:tcPr>
          <w:p w14:paraId="49F97C3E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05.5 (171.0 – 2099)</w:t>
            </w:r>
          </w:p>
        </w:tc>
        <w:tc>
          <w:tcPr>
            <w:tcW w:w="1530" w:type="dxa"/>
          </w:tcPr>
          <w:p w14:paraId="03204040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980" w:type="dxa"/>
          </w:tcPr>
          <w:p w14:paraId="074D960B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0.9 %</w:t>
            </w:r>
          </w:p>
        </w:tc>
      </w:tr>
      <w:tr w:rsidR="00A643AE" w:rsidRPr="0045498D" w14:paraId="445A6CCC" w14:textId="77777777" w:rsidTr="00CF408F">
        <w:trPr>
          <w:trHeight w:val="20"/>
          <w:jc w:val="center"/>
        </w:trPr>
        <w:tc>
          <w:tcPr>
            <w:tcW w:w="2466" w:type="dxa"/>
          </w:tcPr>
          <w:p w14:paraId="7F705765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B2M</w:t>
            </w:r>
          </w:p>
        </w:tc>
        <w:tc>
          <w:tcPr>
            <w:tcW w:w="2268" w:type="dxa"/>
          </w:tcPr>
          <w:p w14:paraId="13D5AC24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.06 (2.34 – 8.80)</w:t>
            </w:r>
          </w:p>
        </w:tc>
        <w:tc>
          <w:tcPr>
            <w:tcW w:w="1530" w:type="dxa"/>
          </w:tcPr>
          <w:p w14:paraId="07398AAB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14:paraId="45896E54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8.2%</w:t>
            </w:r>
          </w:p>
        </w:tc>
      </w:tr>
      <w:tr w:rsidR="00A643AE" w:rsidRPr="0045498D" w14:paraId="0771C4F3" w14:textId="77777777" w:rsidTr="00CF408F">
        <w:trPr>
          <w:trHeight w:val="20"/>
          <w:jc w:val="center"/>
        </w:trPr>
        <w:tc>
          <w:tcPr>
            <w:tcW w:w="2466" w:type="dxa"/>
            <w:vMerge w:val="restart"/>
          </w:tcPr>
          <w:p w14:paraId="5C0CB79B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CV</w:t>
            </w:r>
          </w:p>
        </w:tc>
        <w:tc>
          <w:tcPr>
            <w:tcW w:w="2268" w:type="dxa"/>
          </w:tcPr>
          <w:p w14:paraId="6EECABEB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530" w:type="dxa"/>
          </w:tcPr>
          <w:p w14:paraId="088C44D2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980" w:type="dxa"/>
          </w:tcPr>
          <w:p w14:paraId="0838D5E1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5%</w:t>
            </w:r>
          </w:p>
        </w:tc>
      </w:tr>
      <w:tr w:rsidR="00A643AE" w:rsidRPr="0045498D" w14:paraId="29510E00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329D5833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4D5FA9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530" w:type="dxa"/>
          </w:tcPr>
          <w:p w14:paraId="085BCD02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44D48DC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0%</w:t>
            </w:r>
          </w:p>
        </w:tc>
      </w:tr>
      <w:tr w:rsidR="00A643AE" w:rsidRPr="0045498D" w14:paraId="265B88CD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2592DAA3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DDA6161" w14:textId="40639881" w:rsidR="00A643AE" w:rsidRPr="0045498D" w:rsidRDefault="00AB75BA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243B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0DD688A1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14:paraId="7A44396A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</w:tr>
      <w:tr w:rsidR="00A643AE" w:rsidRPr="0045498D" w14:paraId="2FC70E1E" w14:textId="77777777" w:rsidTr="00CF408F">
        <w:trPr>
          <w:trHeight w:val="20"/>
          <w:jc w:val="center"/>
        </w:trPr>
        <w:tc>
          <w:tcPr>
            <w:tcW w:w="2466" w:type="dxa"/>
            <w:vMerge w:val="restart"/>
          </w:tcPr>
          <w:p w14:paraId="209BEC87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sAg</w:t>
            </w:r>
            <w:proofErr w:type="spellEnd"/>
          </w:p>
        </w:tc>
        <w:tc>
          <w:tcPr>
            <w:tcW w:w="2268" w:type="dxa"/>
          </w:tcPr>
          <w:p w14:paraId="18CDB888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530" w:type="dxa"/>
          </w:tcPr>
          <w:p w14:paraId="272D09CE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05DDF9DC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.5%</w:t>
            </w:r>
          </w:p>
        </w:tc>
      </w:tr>
      <w:tr w:rsidR="00A643AE" w:rsidRPr="0045498D" w14:paraId="41D16E6E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02755A49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155DA3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530" w:type="dxa"/>
          </w:tcPr>
          <w:p w14:paraId="2DB61C1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980" w:type="dxa"/>
          </w:tcPr>
          <w:p w14:paraId="3E619D04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2.5%</w:t>
            </w:r>
          </w:p>
        </w:tc>
      </w:tr>
      <w:tr w:rsidR="00A643AE" w:rsidRPr="0045498D" w14:paraId="57A6C0BF" w14:textId="77777777" w:rsidTr="00CF408F">
        <w:trPr>
          <w:trHeight w:val="77"/>
          <w:jc w:val="center"/>
        </w:trPr>
        <w:tc>
          <w:tcPr>
            <w:tcW w:w="2466" w:type="dxa"/>
            <w:vMerge/>
          </w:tcPr>
          <w:p w14:paraId="1A8652D9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24FCFD" w14:textId="3CEFB3DF" w:rsidR="00A643AE" w:rsidRPr="0045498D" w:rsidRDefault="00AB75BA" w:rsidP="00AB75BA">
            <w:pPr>
              <w:spacing w:before="80" w:after="4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</w:t>
            </w:r>
            <w:r w:rsidRPr="004B243B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5C0A4B8D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14:paraId="120151AB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</w:tr>
      <w:tr w:rsidR="00A643AE" w:rsidRPr="0045498D" w14:paraId="49F72476" w14:textId="77777777" w:rsidTr="00CF408F">
        <w:trPr>
          <w:trHeight w:val="20"/>
          <w:jc w:val="center"/>
        </w:trPr>
        <w:tc>
          <w:tcPr>
            <w:tcW w:w="2466" w:type="dxa"/>
            <w:vMerge w:val="restart"/>
          </w:tcPr>
          <w:p w14:paraId="333D3EF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V</w:t>
            </w:r>
          </w:p>
        </w:tc>
        <w:tc>
          <w:tcPr>
            <w:tcW w:w="2268" w:type="dxa"/>
          </w:tcPr>
          <w:p w14:paraId="4FA68DC9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530" w:type="dxa"/>
          </w:tcPr>
          <w:p w14:paraId="439A26FE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14:paraId="0BD6C959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</w:tr>
      <w:tr w:rsidR="00A643AE" w:rsidRPr="0045498D" w14:paraId="2118369B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293EA77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AC8ACD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530" w:type="dxa"/>
          </w:tcPr>
          <w:p w14:paraId="6D55C83D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980" w:type="dxa"/>
          </w:tcPr>
          <w:p w14:paraId="0EEFD056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5%</w:t>
            </w:r>
          </w:p>
        </w:tc>
      </w:tr>
      <w:tr w:rsidR="00A643AE" w:rsidRPr="0045498D" w14:paraId="3AE65584" w14:textId="77777777" w:rsidTr="00CF408F">
        <w:trPr>
          <w:trHeight w:val="20"/>
          <w:jc w:val="center"/>
        </w:trPr>
        <w:tc>
          <w:tcPr>
            <w:tcW w:w="2466" w:type="dxa"/>
            <w:vMerge/>
          </w:tcPr>
          <w:p w14:paraId="38F39719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F87C29" w14:textId="648A0BC2" w:rsidR="00A643AE" w:rsidRPr="0045498D" w:rsidRDefault="00AB75BA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B243B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1EC0282F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14:paraId="4CD24D25" w14:textId="77777777" w:rsidR="00A643AE" w:rsidRPr="0045498D" w:rsidRDefault="00A643AE" w:rsidP="00CF408F">
            <w:pPr>
              <w:spacing w:before="80" w:after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</w:tr>
    </w:tbl>
    <w:p w14:paraId="282E4039" w14:textId="5ECA7F77" w:rsidR="009A4BCB" w:rsidRDefault="009A4BCB" w:rsidP="004B243B">
      <w:r w:rsidRPr="004B243B">
        <w:t>Diffuse Large B Cell Lymphoma (DLBCL), Bone Marrow infiltration (B M infiltration), Lactate Dehydrogenase (LDH), B</w:t>
      </w:r>
      <w:r w:rsidR="00330648" w:rsidRPr="004B243B">
        <w:t xml:space="preserve">eta 2 </w:t>
      </w:r>
      <w:proofErr w:type="spellStart"/>
      <w:r w:rsidR="00330648" w:rsidRPr="004B243B">
        <w:t>Microglobulin</w:t>
      </w:r>
      <w:proofErr w:type="spellEnd"/>
      <w:r w:rsidR="00330648" w:rsidRPr="004B243B">
        <w:t xml:space="preserve"> (B2M), Hepatitis C Virus (HCV), Hepatitis B Surface Antigen </w:t>
      </w:r>
      <w:proofErr w:type="gramStart"/>
      <w:r w:rsidR="00330648" w:rsidRPr="004B243B">
        <w:t xml:space="preserve">( </w:t>
      </w:r>
      <w:proofErr w:type="spellStart"/>
      <w:r w:rsidR="00330648" w:rsidRPr="004B243B">
        <w:t>HbsAg</w:t>
      </w:r>
      <w:proofErr w:type="spellEnd"/>
      <w:proofErr w:type="gramEnd"/>
      <w:r w:rsidR="00330648" w:rsidRPr="004B243B">
        <w:t>)</w:t>
      </w:r>
      <w:r w:rsidR="00F76CDB" w:rsidRPr="004B243B">
        <w:t xml:space="preserve">, Human </w:t>
      </w:r>
      <w:proofErr w:type="spellStart"/>
      <w:r w:rsidR="00F76CDB" w:rsidRPr="004B243B">
        <w:t>Immunodificiency</w:t>
      </w:r>
      <w:proofErr w:type="spellEnd"/>
      <w:r w:rsidR="00F76CDB" w:rsidRPr="004B243B">
        <w:t xml:space="preserve"> Virus (HIV).</w:t>
      </w:r>
      <w:r w:rsidR="00F76CDB">
        <w:t xml:space="preserve">  </w:t>
      </w:r>
    </w:p>
    <w:sectPr w:rsidR="009A4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5F9"/>
    <w:rsid w:val="00132D82"/>
    <w:rsid w:val="001D021D"/>
    <w:rsid w:val="00330648"/>
    <w:rsid w:val="00335730"/>
    <w:rsid w:val="004B243B"/>
    <w:rsid w:val="006F28ED"/>
    <w:rsid w:val="00782ACE"/>
    <w:rsid w:val="009A4BCB"/>
    <w:rsid w:val="009E68DB"/>
    <w:rsid w:val="00A22348"/>
    <w:rsid w:val="00A643AE"/>
    <w:rsid w:val="00AB75BA"/>
    <w:rsid w:val="00E135F9"/>
    <w:rsid w:val="00ED172B"/>
    <w:rsid w:val="00F70200"/>
    <w:rsid w:val="00F7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6E4F5"/>
  <w15:chartTrackingRefBased/>
  <w15:docId w15:val="{86FE195D-2CF1-4934-8AA0-5147CD7FC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bayomi</dc:creator>
  <cp:keywords/>
  <dc:description/>
  <cp:lastModifiedBy>lenovo</cp:lastModifiedBy>
  <cp:revision>14</cp:revision>
  <dcterms:created xsi:type="dcterms:W3CDTF">2022-07-22T05:38:00Z</dcterms:created>
  <dcterms:modified xsi:type="dcterms:W3CDTF">2022-11-01T22:19:00Z</dcterms:modified>
</cp:coreProperties>
</file>